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8A5" w:rsidRPr="007B6359" w:rsidRDefault="009E38A5">
      <w:pPr>
        <w:rPr>
          <w:rFonts w:ascii="Times New Roman" w:hAnsi="Times New Roman"/>
          <w:kern w:val="0"/>
          <w:sz w:val="20"/>
          <w:szCs w:val="20"/>
        </w:rPr>
      </w:pPr>
      <w:r w:rsidRPr="007B6359">
        <w:rPr>
          <w:rFonts w:ascii="Times New Roman" w:hAnsi="Times New Roman"/>
          <w:b/>
          <w:sz w:val="20"/>
          <w:szCs w:val="20"/>
        </w:rPr>
        <w:t xml:space="preserve">Table </w:t>
      </w:r>
      <w:proofErr w:type="gramStart"/>
      <w:r w:rsidRPr="007B6359">
        <w:rPr>
          <w:rFonts w:ascii="Times New Roman" w:hAnsi="Times New Roman"/>
          <w:b/>
          <w:sz w:val="20"/>
          <w:szCs w:val="20"/>
        </w:rPr>
        <w:t xml:space="preserve">S1 </w:t>
      </w:r>
      <w:r w:rsidRPr="007B6359">
        <w:rPr>
          <w:rFonts w:ascii="Times New Roman" w:hAnsi="Times New Roman"/>
          <w:sz w:val="20"/>
          <w:szCs w:val="20"/>
        </w:rPr>
        <w:t xml:space="preserve"> Percentage</w:t>
      </w:r>
      <w:proofErr w:type="gramEnd"/>
      <w:r w:rsidRPr="007B6359">
        <w:rPr>
          <w:rFonts w:ascii="Times New Roman" w:hAnsi="Times New Roman"/>
          <w:sz w:val="20"/>
          <w:szCs w:val="20"/>
        </w:rPr>
        <w:t xml:space="preserve"> of </w:t>
      </w:r>
      <w:proofErr w:type="spellStart"/>
      <w:r w:rsidRPr="007B6359">
        <w:rPr>
          <w:rFonts w:ascii="Times New Roman" w:hAnsi="Times New Roman"/>
          <w:sz w:val="20"/>
          <w:szCs w:val="20"/>
        </w:rPr>
        <w:t>CD107a</w:t>
      </w:r>
      <w:proofErr w:type="spellEnd"/>
      <w:r w:rsidRPr="007B6359">
        <w:rPr>
          <w:rFonts w:ascii="Times New Roman" w:hAnsi="Times New Roman"/>
          <w:sz w:val="20"/>
          <w:szCs w:val="20"/>
        </w:rPr>
        <w:t xml:space="preserve"> expression in </w:t>
      </w:r>
      <w:proofErr w:type="spellStart"/>
      <w:r w:rsidRPr="007B6359">
        <w:rPr>
          <w:rFonts w:ascii="Times New Roman" w:hAnsi="Times New Roman"/>
          <w:sz w:val="20"/>
          <w:szCs w:val="20"/>
        </w:rPr>
        <w:t>NK</w:t>
      </w:r>
      <w:proofErr w:type="spellEnd"/>
      <w:r w:rsidRPr="007B6359">
        <w:rPr>
          <w:rFonts w:ascii="Times New Roman" w:hAnsi="Times New Roman"/>
          <w:sz w:val="20"/>
          <w:szCs w:val="20"/>
        </w:rPr>
        <w:t xml:space="preserve"> cells</w:t>
      </w:r>
      <w:r w:rsidR="007B6359" w:rsidRPr="007B6359">
        <w:rPr>
          <w:rFonts w:ascii="Times New Roman" w:hAnsi="Times New Roman"/>
          <w:sz w:val="20"/>
          <w:szCs w:val="20"/>
        </w:rPr>
        <w:t xml:space="preserve"> from 43 controls and 36 </w:t>
      </w:r>
      <w:proofErr w:type="spellStart"/>
      <w:r w:rsidR="007B6359" w:rsidRPr="007B6359">
        <w:rPr>
          <w:rFonts w:ascii="Times New Roman" w:hAnsi="Times New Roman"/>
          <w:sz w:val="20"/>
          <w:szCs w:val="20"/>
        </w:rPr>
        <w:t>HLH</w:t>
      </w:r>
      <w:proofErr w:type="spellEnd"/>
      <w:r w:rsidR="007B6359" w:rsidRPr="007B6359">
        <w:rPr>
          <w:rFonts w:ascii="Times New Roman" w:hAnsi="Times New Roman"/>
          <w:sz w:val="20"/>
          <w:szCs w:val="20"/>
        </w:rPr>
        <w:t xml:space="preserve"> patients</w:t>
      </w:r>
      <w:r w:rsidRPr="007B6359">
        <w:rPr>
          <w:rFonts w:ascii="Times New Roman" w:hAnsi="Times New Roman"/>
          <w:sz w:val="20"/>
          <w:szCs w:val="20"/>
        </w:rPr>
        <w:t xml:space="preserve">  </w:t>
      </w:r>
    </w:p>
    <w:tbl>
      <w:tblPr>
        <w:tblW w:w="0" w:type="auto"/>
        <w:tblLook w:val="04A0"/>
      </w:tblPr>
      <w:tblGrid>
        <w:gridCol w:w="1391"/>
        <w:gridCol w:w="656"/>
        <w:gridCol w:w="2831"/>
        <w:gridCol w:w="3111"/>
        <w:gridCol w:w="967"/>
      </w:tblGrid>
      <w:tr w:rsidR="009E38A5" w:rsidRPr="007B6359" w:rsidTr="0071194B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E38A5" w:rsidRPr="007B6359" w:rsidRDefault="009E38A5" w:rsidP="00F42C3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E38A5" w:rsidRPr="007B6359" w:rsidRDefault="009E38A5" w:rsidP="00F42C3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E38A5" w:rsidRPr="007B6359" w:rsidRDefault="009E38A5" w:rsidP="00F42C3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tic Mutation Typ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E38A5" w:rsidRPr="007B6359" w:rsidRDefault="009E38A5" w:rsidP="00F42C3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centage of </w:t>
            </w:r>
            <w:proofErr w:type="spellStart"/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D107a</w:t>
            </w:r>
            <w:proofErr w:type="spellEnd"/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K</w:t>
            </w:r>
            <w:proofErr w:type="spellEnd"/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lls</w:t>
            </w:r>
            <w:r w:rsidR="00A6408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A6408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E38A5" w:rsidRPr="007B6359" w:rsidRDefault="009E38A5" w:rsidP="00F42C3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gnosis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9E38A5" w:rsidRPr="007B6359" w:rsidRDefault="009E38A5" w:rsidP="00F42C3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E38A5" w:rsidRPr="007B6359" w:rsidRDefault="009E38A5" w:rsidP="00F42C3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n=4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9E38A5" w:rsidRPr="007B6359" w:rsidRDefault="007B6359" w:rsidP="00F42C3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SNPs or no mutation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E38A5" w:rsidRPr="007B6359" w:rsidRDefault="00E144DD" w:rsidP="00E144DD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Mean(</w:t>
            </w: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95%CI</w:t>
            </w:r>
            <w:proofErr w:type="spellEnd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)=20.9(18.1-23.6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9E38A5" w:rsidRPr="007B6359" w:rsidRDefault="009E38A5" w:rsidP="00F42C3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Primary </w:t>
            </w: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HLH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E38A5" w:rsidRPr="007B6359" w:rsidRDefault="009E38A5" w:rsidP="00CA4C6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PRF1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r w:rsidR="00CA4C6E">
              <w:rPr>
                <w:rFonts w:ascii="Times New Roman" w:hAnsi="Times New Roman" w:hint="eastAsia"/>
                <w:kern w:val="0"/>
                <w:sz w:val="18"/>
                <w:szCs w:val="18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32.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vMerge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16</w:t>
            </w:r>
            <w:proofErr w:type="spellEnd"/>
          </w:p>
        </w:tc>
        <w:tc>
          <w:tcPr>
            <w:tcW w:w="0" w:type="auto"/>
          </w:tcPr>
          <w:p w:rsidR="009E38A5" w:rsidRPr="007B6359" w:rsidRDefault="009E38A5" w:rsidP="00CA4C6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SH2D1A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proofErr w:type="spellStart"/>
            <w:r w:rsidR="00CA4C6E">
              <w:rPr>
                <w:rFonts w:ascii="Times New Roman" w:hAnsi="Times New Roman" w:hint="eastAsia"/>
                <w:kern w:val="0"/>
                <w:sz w:val="18"/>
                <w:szCs w:val="18"/>
              </w:rPr>
              <w:t>hemizygous</w:t>
            </w:r>
            <w:proofErr w:type="spellEnd"/>
          </w:p>
        </w:tc>
        <w:tc>
          <w:tcPr>
            <w:tcW w:w="0" w:type="auto"/>
            <w:vAlign w:val="center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33.8</w:t>
            </w:r>
          </w:p>
        </w:tc>
        <w:tc>
          <w:tcPr>
            <w:tcW w:w="0" w:type="auto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vMerge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17</w:t>
            </w:r>
            <w:proofErr w:type="spellEnd"/>
          </w:p>
        </w:tc>
        <w:tc>
          <w:tcPr>
            <w:tcW w:w="0" w:type="auto"/>
          </w:tcPr>
          <w:p w:rsidR="009E38A5" w:rsidRPr="007B6359" w:rsidRDefault="009E38A5" w:rsidP="00CA4C6E">
            <w:pPr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SH2D1A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proofErr w:type="spellStart"/>
            <w:r w:rsidR="00CA4C6E">
              <w:rPr>
                <w:rFonts w:ascii="Times New Roman" w:hAnsi="Times New Roman" w:hint="eastAsia"/>
                <w:kern w:val="0"/>
                <w:sz w:val="18"/>
                <w:szCs w:val="18"/>
              </w:rPr>
              <w:t>hemizygous</w:t>
            </w:r>
            <w:proofErr w:type="spellEnd"/>
          </w:p>
        </w:tc>
        <w:tc>
          <w:tcPr>
            <w:tcW w:w="0" w:type="auto"/>
            <w:vAlign w:val="center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9E38A5" w:rsidRPr="007B6359" w:rsidRDefault="009E38A5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26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9E38A5" w:rsidRPr="007B6359" w:rsidRDefault="009E38A5" w:rsidP="00CA4C6E">
            <w:pPr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SH2D1A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proofErr w:type="spellStart"/>
            <w:r w:rsidR="00CA4C6E">
              <w:rPr>
                <w:rFonts w:ascii="Times New Roman" w:hAnsi="Times New Roman" w:hint="eastAsia"/>
                <w:kern w:val="0"/>
                <w:sz w:val="18"/>
                <w:szCs w:val="18"/>
              </w:rPr>
              <w:t>hemizygou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No done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9E38A5" w:rsidRPr="007B6359" w:rsidRDefault="009E38A5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9E38A5" w:rsidRPr="007B6359" w:rsidRDefault="00A64088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econdary</w:t>
            </w:r>
            <w:r w:rsidR="009E38A5"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9E38A5" w:rsidRPr="007B6359">
              <w:rPr>
                <w:rFonts w:ascii="Times New Roman" w:hAnsi="Times New Roman"/>
                <w:kern w:val="0"/>
                <w:sz w:val="18"/>
                <w:szCs w:val="18"/>
              </w:rPr>
              <w:t>HLH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1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9E38A5" w:rsidRPr="007B6359" w:rsidRDefault="009E38A5" w:rsidP="00CA4C6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PRF1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r w:rsidR="00CA4C6E">
              <w:rPr>
                <w:rFonts w:ascii="Times New Roman" w:hAnsi="Times New Roman" w:hint="eastAsia"/>
                <w:kern w:val="0"/>
                <w:sz w:val="18"/>
                <w:szCs w:val="18"/>
              </w:rPr>
              <w:t>single heterozygou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9E38A5" w:rsidRPr="007B6359" w:rsidRDefault="009E38A5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vMerge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3</w:t>
            </w:r>
            <w:proofErr w:type="spellEnd"/>
          </w:p>
        </w:tc>
        <w:tc>
          <w:tcPr>
            <w:tcW w:w="0" w:type="auto"/>
            <w:vAlign w:val="center"/>
          </w:tcPr>
          <w:p w:rsidR="009E38A5" w:rsidRPr="007B6359" w:rsidRDefault="009E38A5" w:rsidP="00CA4C6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UNC13D</w:t>
            </w:r>
            <w:proofErr w:type="spellEnd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CA4C6E"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r w:rsidR="00CA4C6E">
              <w:rPr>
                <w:rFonts w:ascii="Times New Roman" w:hAnsi="Times New Roman" w:hint="eastAsia"/>
                <w:kern w:val="0"/>
                <w:sz w:val="18"/>
                <w:szCs w:val="18"/>
              </w:rPr>
              <w:t>single heterozygous</w:t>
            </w:r>
          </w:p>
        </w:tc>
        <w:tc>
          <w:tcPr>
            <w:tcW w:w="0" w:type="auto"/>
            <w:vAlign w:val="center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35.1</w:t>
            </w:r>
          </w:p>
        </w:tc>
        <w:tc>
          <w:tcPr>
            <w:tcW w:w="0" w:type="auto"/>
          </w:tcPr>
          <w:p w:rsidR="009E38A5" w:rsidRPr="007B6359" w:rsidRDefault="009E38A5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vMerge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4</w:t>
            </w:r>
            <w:proofErr w:type="spellEnd"/>
          </w:p>
        </w:tc>
        <w:tc>
          <w:tcPr>
            <w:tcW w:w="0" w:type="auto"/>
            <w:vAlign w:val="center"/>
          </w:tcPr>
          <w:p w:rsidR="009E38A5" w:rsidRPr="007B6359" w:rsidRDefault="009E38A5" w:rsidP="00CA4C6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UNC13D</w:t>
            </w:r>
            <w:proofErr w:type="spellEnd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CA4C6E"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r w:rsidR="00CA4C6E">
              <w:rPr>
                <w:rFonts w:ascii="Times New Roman" w:hAnsi="Times New Roman" w:hint="eastAsia"/>
                <w:kern w:val="0"/>
                <w:sz w:val="18"/>
                <w:szCs w:val="18"/>
              </w:rPr>
              <w:t>single heterozygous</w:t>
            </w:r>
          </w:p>
        </w:tc>
        <w:tc>
          <w:tcPr>
            <w:tcW w:w="0" w:type="auto"/>
            <w:vAlign w:val="center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9E38A5" w:rsidRPr="007B6359" w:rsidRDefault="009E38A5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vMerge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5</w:t>
            </w:r>
            <w:proofErr w:type="spellEnd"/>
          </w:p>
        </w:tc>
        <w:tc>
          <w:tcPr>
            <w:tcW w:w="0" w:type="auto"/>
            <w:vAlign w:val="center"/>
          </w:tcPr>
          <w:p w:rsidR="009E38A5" w:rsidRPr="007B6359" w:rsidRDefault="009E38A5" w:rsidP="00CA4C6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UNC13D</w:t>
            </w:r>
            <w:proofErr w:type="spellEnd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CA4C6E"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r w:rsidR="00CA4C6E">
              <w:rPr>
                <w:rFonts w:ascii="Times New Roman" w:hAnsi="Times New Roman" w:hint="eastAsia"/>
                <w:kern w:val="0"/>
                <w:sz w:val="18"/>
                <w:szCs w:val="18"/>
              </w:rPr>
              <w:t>single heterozygous</w:t>
            </w:r>
          </w:p>
        </w:tc>
        <w:tc>
          <w:tcPr>
            <w:tcW w:w="0" w:type="auto"/>
            <w:vAlign w:val="center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</w:tr>
      <w:tr w:rsidR="009E38A5" w:rsidRPr="007B6359" w:rsidTr="0071194B">
        <w:trPr>
          <w:trHeight w:val="270"/>
        </w:trPr>
        <w:tc>
          <w:tcPr>
            <w:tcW w:w="0" w:type="auto"/>
            <w:vMerge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E38A5" w:rsidRPr="007B6359" w:rsidRDefault="009E38A5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6</w:t>
            </w:r>
            <w:proofErr w:type="spellEnd"/>
          </w:p>
        </w:tc>
        <w:tc>
          <w:tcPr>
            <w:tcW w:w="0" w:type="auto"/>
            <w:vAlign w:val="center"/>
          </w:tcPr>
          <w:p w:rsidR="009E38A5" w:rsidRPr="007B6359" w:rsidRDefault="009E38A5" w:rsidP="00CA4C6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UNC13D</w:t>
            </w:r>
            <w:proofErr w:type="spellEnd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CA4C6E"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r w:rsidR="00CA4C6E">
              <w:rPr>
                <w:rFonts w:ascii="Times New Roman" w:hAnsi="Times New Roman" w:hint="eastAsia"/>
                <w:kern w:val="0"/>
                <w:sz w:val="18"/>
                <w:szCs w:val="18"/>
              </w:rPr>
              <w:t>single heterozygous</w:t>
            </w:r>
          </w:p>
        </w:tc>
        <w:tc>
          <w:tcPr>
            <w:tcW w:w="0" w:type="auto"/>
            <w:vAlign w:val="center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9E38A5" w:rsidRPr="007B6359" w:rsidRDefault="009E38A5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</w:tr>
      <w:tr w:rsidR="009653B3" w:rsidRPr="007B6359" w:rsidTr="00081BCF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653B3" w:rsidRPr="007B6359" w:rsidRDefault="009653B3" w:rsidP="00CD46CB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7</w:t>
            </w:r>
            <w:proofErr w:type="spellEnd"/>
          </w:p>
        </w:tc>
        <w:tc>
          <w:tcPr>
            <w:tcW w:w="0" w:type="auto"/>
            <w:vAlign w:val="center"/>
          </w:tcPr>
          <w:p w:rsidR="009653B3" w:rsidRPr="007B6359" w:rsidRDefault="009653B3" w:rsidP="00CD46CB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UNC13D</w:t>
            </w:r>
            <w:proofErr w:type="spellEnd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 gen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ngle heterozygous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  </w:t>
            </w:r>
          </w:p>
          <w:p w:rsidR="009653B3" w:rsidRPr="007B6359" w:rsidRDefault="009653B3" w:rsidP="00CD46CB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XIAP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CD46CB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:rsidR="009653B3" w:rsidRPr="007B6359" w:rsidRDefault="009653B3" w:rsidP="00CD46CB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551B74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653B3" w:rsidRPr="007B6359" w:rsidRDefault="009653B3" w:rsidP="002476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8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24761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STXBP2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0" w:type="auto"/>
            <w:vAlign w:val="center"/>
          </w:tcPr>
          <w:p w:rsidR="009653B3" w:rsidRPr="007B6359" w:rsidRDefault="009653B3" w:rsidP="0024761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0" w:type="auto"/>
          </w:tcPr>
          <w:p w:rsidR="009653B3" w:rsidRPr="007B6359" w:rsidRDefault="009653B3" w:rsidP="00247614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551B74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653B3" w:rsidRPr="007B6359" w:rsidRDefault="009653B3" w:rsidP="002476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9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24761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STXBP2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0" w:type="auto"/>
            <w:vAlign w:val="center"/>
          </w:tcPr>
          <w:p w:rsidR="009653B3" w:rsidRPr="007B6359" w:rsidRDefault="009653B3" w:rsidP="0024761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13.4</w:t>
            </w:r>
          </w:p>
        </w:tc>
        <w:tc>
          <w:tcPr>
            <w:tcW w:w="0" w:type="auto"/>
          </w:tcPr>
          <w:p w:rsidR="009653B3" w:rsidRPr="007B6359" w:rsidRDefault="009653B3" w:rsidP="00247614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10</w:t>
            </w:r>
            <w:proofErr w:type="spellEnd"/>
          </w:p>
        </w:tc>
        <w:tc>
          <w:tcPr>
            <w:tcW w:w="0" w:type="auto"/>
            <w:vAlign w:val="center"/>
          </w:tcPr>
          <w:p w:rsidR="009653B3" w:rsidRPr="007B6359" w:rsidRDefault="009653B3" w:rsidP="00CA4C6E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STXBP2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ngle heterozygou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11</w:t>
            </w:r>
            <w:proofErr w:type="spellEnd"/>
          </w:p>
        </w:tc>
        <w:tc>
          <w:tcPr>
            <w:tcW w:w="0" w:type="auto"/>
            <w:vAlign w:val="center"/>
          </w:tcPr>
          <w:p w:rsidR="009653B3" w:rsidRPr="007B6359" w:rsidRDefault="009653B3" w:rsidP="00CA4C6E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STXBP2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ngle heterozygou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D167C5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653B3" w:rsidRPr="007B6359" w:rsidRDefault="009653B3" w:rsidP="003A3DE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38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3A3DE0">
            <w:pP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XIAP</w:t>
            </w:r>
            <w:proofErr w:type="spellEnd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3A3DE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9653B3" w:rsidRPr="007B6359" w:rsidRDefault="009653B3" w:rsidP="003A3DE0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390F4E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9653B3" w:rsidRPr="007B6359" w:rsidRDefault="009653B3" w:rsidP="003F13E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P45</w:t>
            </w:r>
            <w:proofErr w:type="spellEnd"/>
          </w:p>
        </w:tc>
        <w:tc>
          <w:tcPr>
            <w:tcW w:w="0" w:type="auto"/>
            <w:vAlign w:val="center"/>
          </w:tcPr>
          <w:p w:rsidR="009653B3" w:rsidRPr="007B6359" w:rsidRDefault="009653B3" w:rsidP="003F13EA">
            <w:pPr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i/>
                <w:kern w:val="0"/>
                <w:sz w:val="18"/>
                <w:szCs w:val="18"/>
              </w:rPr>
              <w:t>UNC13D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ngle heterozygou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3F13EA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</w:tcPr>
          <w:p w:rsidR="009653B3" w:rsidRPr="007B6359" w:rsidRDefault="009653B3" w:rsidP="003F13E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12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No done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13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14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No done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15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No done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18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No done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19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0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No done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1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2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3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4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No done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5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No done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7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8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9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0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1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No done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2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3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4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5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6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7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9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40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41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0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42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0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43</w:t>
            </w:r>
            <w:proofErr w:type="spellEnd"/>
          </w:p>
        </w:tc>
        <w:tc>
          <w:tcPr>
            <w:tcW w:w="0" w:type="auto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  <w:tr w:rsidR="009653B3" w:rsidRPr="007B6359" w:rsidTr="0071194B">
        <w:trPr>
          <w:trHeight w:val="270"/>
        </w:trPr>
        <w:tc>
          <w:tcPr>
            <w:tcW w:w="0" w:type="auto"/>
            <w:vMerge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44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known mutation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653B3" w:rsidRPr="007B6359" w:rsidRDefault="009653B3" w:rsidP="00F42C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653B3" w:rsidRPr="007B6359" w:rsidRDefault="009653B3" w:rsidP="00F42C3F">
            <w:pPr>
              <w:rPr>
                <w:rFonts w:ascii="Times New Roman" w:hAnsi="Times New Roman"/>
                <w:sz w:val="18"/>
                <w:szCs w:val="18"/>
              </w:rPr>
            </w:pPr>
            <w:r w:rsidRPr="007B6359">
              <w:rPr>
                <w:rFonts w:ascii="Times New Roman" w:hAnsi="Times New Roman"/>
                <w:kern w:val="0"/>
                <w:sz w:val="18"/>
                <w:szCs w:val="18"/>
              </w:rPr>
              <w:t>Alive</w:t>
            </w:r>
          </w:p>
        </w:tc>
      </w:tr>
    </w:tbl>
    <w:p w:rsidR="00921BDF" w:rsidRPr="007B6359" w:rsidRDefault="00921BDF" w:rsidP="007B6359">
      <w:pPr>
        <w:spacing w:line="480" w:lineRule="auto"/>
        <w:ind w:firstLineChars="200" w:firstLine="400"/>
        <w:rPr>
          <w:rFonts w:ascii="Times New Roman" w:hAnsi="Times New Roman"/>
          <w:sz w:val="20"/>
          <w:szCs w:val="20"/>
        </w:rPr>
      </w:pPr>
    </w:p>
    <w:sectPr w:rsidR="00921BDF" w:rsidRPr="007B6359" w:rsidSect="000F7F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B3D1A"/>
    <w:rsid w:val="00051CEC"/>
    <w:rsid w:val="00080013"/>
    <w:rsid w:val="00083874"/>
    <w:rsid w:val="000B6C15"/>
    <w:rsid w:val="000B7F4C"/>
    <w:rsid w:val="000F7F55"/>
    <w:rsid w:val="001E0F69"/>
    <w:rsid w:val="00313348"/>
    <w:rsid w:val="005A6D10"/>
    <w:rsid w:val="0060727B"/>
    <w:rsid w:val="0071194B"/>
    <w:rsid w:val="007474D7"/>
    <w:rsid w:val="007B6359"/>
    <w:rsid w:val="008608DA"/>
    <w:rsid w:val="00921BDF"/>
    <w:rsid w:val="009653B3"/>
    <w:rsid w:val="009B3D1A"/>
    <w:rsid w:val="009C3602"/>
    <w:rsid w:val="009E38A5"/>
    <w:rsid w:val="00A21C57"/>
    <w:rsid w:val="00A64088"/>
    <w:rsid w:val="00B84687"/>
    <w:rsid w:val="00BA0D42"/>
    <w:rsid w:val="00C46166"/>
    <w:rsid w:val="00CA4C6E"/>
    <w:rsid w:val="00CC540F"/>
    <w:rsid w:val="00D01D88"/>
    <w:rsid w:val="00D23AB2"/>
    <w:rsid w:val="00E144DD"/>
    <w:rsid w:val="00E34D9E"/>
    <w:rsid w:val="00FA01CC"/>
    <w:rsid w:val="00FD1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D1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302</Words>
  <Characters>1725</Characters>
  <Application>Microsoft Office Word</Application>
  <DocSecurity>0</DocSecurity>
  <Lines>14</Lines>
  <Paragraphs>4</Paragraphs>
  <ScaleCrop>false</ScaleCrop>
  <Company>微软中国</Company>
  <LinksUpToDate>false</LinksUpToDate>
  <CharactersWithSpaces>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edeorico</cp:lastModifiedBy>
  <cp:revision>12</cp:revision>
  <dcterms:created xsi:type="dcterms:W3CDTF">2016-03-05T10:12:00Z</dcterms:created>
  <dcterms:modified xsi:type="dcterms:W3CDTF">2016-05-12T12:09:00Z</dcterms:modified>
</cp:coreProperties>
</file>